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1109"/>
        <w:tblW w:w="935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117"/>
        <w:gridCol w:w="3387"/>
        <w:gridCol w:w="2849"/>
      </w:tblGrid>
      <w:tr w:rsidR="00D918CF" w14:paraId="078BB632" w14:textId="77777777" w:rsidTr="00467C1B">
        <w:trPr>
          <w:trHeight w:val="704"/>
        </w:trPr>
        <w:tc>
          <w:tcPr>
            <w:tcW w:w="311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743D2" w14:textId="6503FD18" w:rsidR="00D918CF" w:rsidRPr="00572F54" w:rsidRDefault="00D918CF" w:rsidP="00467C1B">
            <w:pPr>
              <w:pStyle w:val="TableStyle2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2F54">
              <w:rPr>
                <w:rFonts w:ascii="Arial" w:hAnsi="Arial" w:cs="Arial"/>
                <w:b/>
                <w:bCs/>
                <w:sz w:val="24"/>
                <w:szCs w:val="24"/>
              </w:rPr>
              <w:t>Experimental Assa</w:t>
            </w:r>
            <w:r w:rsidR="00467C1B" w:rsidRPr="00572F54">
              <w:rPr>
                <w:rFonts w:ascii="Arial" w:hAnsi="Arial" w:cs="Arial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338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F17580" w14:textId="71509F04" w:rsidR="00D918CF" w:rsidRPr="00572F54" w:rsidRDefault="00467C1B" w:rsidP="00467C1B">
            <w:pPr>
              <w:pStyle w:val="TableStyle2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2F54">
              <w:rPr>
                <w:rFonts w:ascii="Arial" w:hAnsi="Arial" w:cs="Arial"/>
                <w:b/>
                <w:bCs/>
                <w:sz w:val="24"/>
                <w:szCs w:val="24"/>
              </w:rPr>
              <w:t>Sample collection Experimental type</w:t>
            </w:r>
          </w:p>
        </w:tc>
        <w:tc>
          <w:tcPr>
            <w:tcW w:w="284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5A1C4" w14:textId="70D6FEEB" w:rsidR="00D918CF" w:rsidRPr="00572F54" w:rsidRDefault="00467C1B" w:rsidP="00467C1B">
            <w:pPr>
              <w:pStyle w:val="TableStyle2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2F54">
              <w:rPr>
                <w:rFonts w:ascii="Arial" w:hAnsi="Arial" w:cs="Arial"/>
                <w:b/>
                <w:bCs/>
                <w:sz w:val="24"/>
                <w:szCs w:val="24"/>
              </w:rPr>
              <w:t>Postnatal age and  Sample size</w:t>
            </w:r>
          </w:p>
        </w:tc>
      </w:tr>
      <w:tr w:rsidR="00E428A2" w14:paraId="168ED0A3" w14:textId="77777777" w:rsidTr="00C06DA6">
        <w:trPr>
          <w:trHeight w:val="965"/>
        </w:trPr>
        <w:tc>
          <w:tcPr>
            <w:tcW w:w="311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ED0A0" w14:textId="77777777" w:rsidR="00E428A2" w:rsidRDefault="00E428A2" w:rsidP="00C06DA6">
            <w:pPr>
              <w:pStyle w:val="TableStyle2"/>
            </w:pPr>
            <w:hyperlink r:id="rId6" w:history="1">
              <w:r>
                <w:rPr>
                  <w:rStyle w:val="Hyperlink0"/>
                </w:rPr>
                <w:t>Hematoxylin and Eosin (H&amp;E) staining</w:t>
              </w:r>
            </w:hyperlink>
            <w:r>
              <w:t xml:space="preserve"> </w:t>
            </w:r>
          </w:p>
        </w:tc>
        <w:tc>
          <w:tcPr>
            <w:tcW w:w="338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ED0A1" w14:textId="7C951DE0" w:rsidR="00E428A2" w:rsidRDefault="00A4115F" w:rsidP="00C06DA6">
            <w:pPr>
              <w:pStyle w:val="TableStyle2"/>
              <w:jc w:val="both"/>
            </w:pPr>
            <w:r>
              <w:t>Fixed forebrain coronal tissue block sections.</w:t>
            </w:r>
            <w:r w:rsidR="00A27A5A">
              <w:t xml:space="preserve"> </w:t>
            </w:r>
            <w:r>
              <w:t>For assessment of</w:t>
            </w:r>
            <w:r w:rsidR="002C30FB">
              <w:t xml:space="preserve"> </w:t>
            </w:r>
            <w:r w:rsidR="00A27A5A">
              <w:t xml:space="preserve">iron and fHb </w:t>
            </w:r>
            <w:r w:rsidR="007309B7">
              <w:t>in GM/SVZ, CC and CR regions of the fore</w:t>
            </w:r>
            <w:r w:rsidR="007E0239">
              <w:t>brain parenchyma</w:t>
            </w:r>
            <w:r>
              <w:t>.</w:t>
            </w:r>
          </w:p>
        </w:tc>
        <w:tc>
          <w:tcPr>
            <w:tcW w:w="284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ED0A2" w14:textId="77777777" w:rsidR="00E428A2" w:rsidRDefault="00A4115F" w:rsidP="00C06DA6">
            <w:pPr>
              <w:pStyle w:val="TableStyle2"/>
              <w:jc w:val="both"/>
            </w:pPr>
            <w:r>
              <w:t>Postnatal Days 3 and 7. A sample size of 5 premature pups were included in each experimental group.</w:t>
            </w:r>
          </w:p>
        </w:tc>
      </w:tr>
      <w:tr w:rsidR="00E428A2" w14:paraId="168ED0A7" w14:textId="77777777" w:rsidTr="00C06DA6">
        <w:trPr>
          <w:trHeight w:val="961"/>
        </w:trPr>
        <w:tc>
          <w:tcPr>
            <w:tcW w:w="31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ED0A4" w14:textId="77777777" w:rsidR="00E428A2" w:rsidRDefault="00A4115F" w:rsidP="00C06DA6">
            <w:pPr>
              <w:pStyle w:val="TableStyle2"/>
            </w:pPr>
            <w:r>
              <w:t>Iron quantification</w:t>
            </w:r>
          </w:p>
        </w:tc>
        <w:tc>
          <w:tcPr>
            <w:tcW w:w="33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ED0A5" w14:textId="77777777" w:rsidR="00E428A2" w:rsidRDefault="00A4115F" w:rsidP="00C06DA6">
            <w:pPr>
              <w:pStyle w:val="TableStyle2"/>
              <w:jc w:val="both"/>
            </w:pPr>
            <w:r>
              <w:t>Cerebrospinal fluid (CSF) and dissected SVZ tissue lysate.</w:t>
            </w:r>
          </w:p>
        </w:tc>
        <w:tc>
          <w:tcPr>
            <w:tcW w:w="2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ED0A6" w14:textId="77777777" w:rsidR="00E428A2" w:rsidRDefault="00A4115F" w:rsidP="00C06DA6">
            <w:pPr>
              <w:pStyle w:val="TableStyle2"/>
              <w:jc w:val="both"/>
            </w:pPr>
            <w:r>
              <w:t>Postnatal Day 3. A sample size of 6 premature pups tissue and CSF were included in each experimental group.</w:t>
            </w:r>
          </w:p>
        </w:tc>
      </w:tr>
      <w:tr w:rsidR="00E428A2" w14:paraId="168ED0AB" w14:textId="77777777" w:rsidTr="00C06DA6">
        <w:trPr>
          <w:trHeight w:val="1201"/>
        </w:trPr>
        <w:tc>
          <w:tcPr>
            <w:tcW w:w="31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ED0A8" w14:textId="69C83A3F" w:rsidR="00E428A2" w:rsidRDefault="00C06DA6" w:rsidP="00C06DA6">
            <w:pPr>
              <w:pStyle w:val="TableStyle2"/>
            </w:pPr>
            <w:r>
              <w:t>Immunofluorescence staining</w:t>
            </w:r>
          </w:p>
        </w:tc>
        <w:tc>
          <w:tcPr>
            <w:tcW w:w="33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7922AB" w14:textId="397CBF1C" w:rsidR="00735F59" w:rsidRDefault="00A4115F" w:rsidP="00C06DA6">
            <w:pPr>
              <w:pStyle w:val="TableStyle2"/>
              <w:jc w:val="both"/>
            </w:pPr>
            <w:r>
              <w:t>Fixed forebrain coronal  tissue block sections</w:t>
            </w:r>
            <w:r w:rsidR="004C544B">
              <w:t xml:space="preserve"> </w:t>
            </w:r>
            <w:r w:rsidR="00FA60AB">
              <w:t xml:space="preserve">were used </w:t>
            </w:r>
            <w:r w:rsidR="004C544B">
              <w:t>for</w:t>
            </w:r>
            <w:r>
              <w:t xml:space="preserve"> assessment of microgli</w:t>
            </w:r>
            <w:r w:rsidR="00FA60AB">
              <w:t>a</w:t>
            </w:r>
            <w:r w:rsidR="00E26C29">
              <w:t xml:space="preserve"> cell density</w:t>
            </w:r>
            <w:r>
              <w:t xml:space="preserve">, proliferation </w:t>
            </w:r>
            <w:r w:rsidR="00E26C29">
              <w:t xml:space="preserve">of microglia </w:t>
            </w:r>
            <w:r>
              <w:t>and cell death imaging and cell density quantification assessment</w:t>
            </w:r>
            <w:r w:rsidR="00735F59">
              <w:t>.</w:t>
            </w:r>
            <w:r w:rsidR="00E26C29">
              <w:t xml:space="preserve"> </w:t>
            </w:r>
            <w:r w:rsidR="00FD2997">
              <w:t xml:space="preserve">40X </w:t>
            </w:r>
            <w:r w:rsidR="00E26C29">
              <w:t xml:space="preserve">objective </w:t>
            </w:r>
            <w:r w:rsidR="00FD2997">
              <w:t xml:space="preserve">image  field </w:t>
            </w:r>
            <w:r w:rsidR="00E26C29">
              <w:t xml:space="preserve"> was </w:t>
            </w:r>
            <w:r w:rsidR="00FD2997">
              <w:t>used</w:t>
            </w:r>
            <w:r w:rsidR="00E26C29">
              <w:t xml:space="preserve"> for cell density.</w:t>
            </w:r>
          </w:p>
          <w:p w14:paraId="27DBE71D" w14:textId="77777777" w:rsidR="00735F59" w:rsidRDefault="00735F59" w:rsidP="00C06DA6">
            <w:pPr>
              <w:pStyle w:val="TableStyle2"/>
              <w:jc w:val="both"/>
            </w:pPr>
          </w:p>
          <w:p w14:paraId="48A0E25F" w14:textId="3A3DFD75" w:rsidR="00776412" w:rsidRDefault="00776412" w:rsidP="00C06DA6">
            <w:pPr>
              <w:pStyle w:val="TableStyle2"/>
              <w:jc w:val="both"/>
            </w:pPr>
            <w:r>
              <w:t>IBA-1</w:t>
            </w:r>
            <w:r w:rsidR="007F7DED">
              <w:t>(Total)</w:t>
            </w:r>
            <w:r>
              <w:t>, MHCII/HLA</w:t>
            </w:r>
            <w:r w:rsidR="007F7DED">
              <w:t xml:space="preserve"> (M1) assessed in</w:t>
            </w:r>
            <w:r w:rsidR="00735F59">
              <w:t xml:space="preserve">  </w:t>
            </w:r>
            <w:r w:rsidR="00735F59" w:rsidRPr="00735F59">
              <w:t>GM/SVZ, CC and CR regions of the forebrain parenchyma</w:t>
            </w:r>
            <w:r w:rsidR="00735F59">
              <w:t>.</w:t>
            </w:r>
          </w:p>
          <w:p w14:paraId="2522242F" w14:textId="77777777" w:rsidR="00264E30" w:rsidRDefault="00264E30" w:rsidP="00C06DA6">
            <w:pPr>
              <w:pStyle w:val="TableStyle2"/>
              <w:jc w:val="both"/>
            </w:pPr>
          </w:p>
          <w:p w14:paraId="178D4445" w14:textId="2D580B73" w:rsidR="008C245B" w:rsidRDefault="008C245B" w:rsidP="00C06DA6">
            <w:pPr>
              <w:pStyle w:val="TableStyle2"/>
              <w:jc w:val="both"/>
            </w:pPr>
            <w:r>
              <w:t>TUNEL and IBA1-TUNEL assessed in the GM/SVZ</w:t>
            </w:r>
            <w:r w:rsidR="00264E30">
              <w:t>, CC regions of the forebrain parenchyma.</w:t>
            </w:r>
            <w:r w:rsidR="00035C07">
              <w:t xml:space="preserve"> 20X image</w:t>
            </w:r>
            <w:r w:rsidR="00FD2997">
              <w:t xml:space="preserve"> field was used for mean cell density.</w:t>
            </w:r>
          </w:p>
          <w:p w14:paraId="168ED0A9" w14:textId="551FD099" w:rsidR="00735F59" w:rsidRDefault="00735F59" w:rsidP="00C06DA6">
            <w:pPr>
              <w:pStyle w:val="TableStyle2"/>
              <w:jc w:val="both"/>
            </w:pPr>
          </w:p>
        </w:tc>
        <w:tc>
          <w:tcPr>
            <w:tcW w:w="2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ED0AA" w14:textId="77777777" w:rsidR="00E428A2" w:rsidRDefault="00A4115F" w:rsidP="00C06DA6">
            <w:pPr>
              <w:pStyle w:val="TableStyle2"/>
              <w:jc w:val="both"/>
            </w:pPr>
            <w:r>
              <w:t>Postnatal Day 3. A sample size of 5 premature pups tissue block sections were included in each experimental group.</w:t>
            </w:r>
          </w:p>
        </w:tc>
      </w:tr>
      <w:tr w:rsidR="00E428A2" w14:paraId="168ED0AF" w14:textId="77777777" w:rsidTr="00C06DA6">
        <w:trPr>
          <w:trHeight w:val="481"/>
        </w:trPr>
        <w:tc>
          <w:tcPr>
            <w:tcW w:w="31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ED0AC" w14:textId="77777777" w:rsidR="00E428A2" w:rsidRDefault="00A4115F" w:rsidP="00C06DA6">
            <w:pPr>
              <w:pStyle w:val="TableStyle2"/>
            </w:pPr>
            <w:r>
              <w:t xml:space="preserve">RNA sequencing </w:t>
            </w:r>
          </w:p>
        </w:tc>
        <w:tc>
          <w:tcPr>
            <w:tcW w:w="33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ED0AD" w14:textId="77777777" w:rsidR="00E428A2" w:rsidRDefault="00A4115F" w:rsidP="00C06DA6">
            <w:pPr>
              <w:pStyle w:val="TableStyle2"/>
              <w:jc w:val="both"/>
            </w:pPr>
            <w:r>
              <w:t>Forebrain SVZ parenchymal tissue dissected (Finkel et al, 2023).</w:t>
            </w:r>
          </w:p>
        </w:tc>
        <w:tc>
          <w:tcPr>
            <w:tcW w:w="2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ED0AE" w14:textId="77777777" w:rsidR="00E428A2" w:rsidRDefault="00A4115F" w:rsidP="00C06DA6">
            <w:pPr>
              <w:pStyle w:val="TableStyle2"/>
            </w:pPr>
            <w:r>
              <w:t xml:space="preserve">Postnatal Day 3. </w:t>
            </w:r>
          </w:p>
        </w:tc>
      </w:tr>
      <w:tr w:rsidR="00E428A2" w14:paraId="168ED0B1" w14:textId="77777777" w:rsidTr="00C06DA6">
        <w:trPr>
          <w:trHeight w:val="637"/>
        </w:trPr>
        <w:tc>
          <w:tcPr>
            <w:tcW w:w="935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ED0B0" w14:textId="5359A441" w:rsidR="00E428A2" w:rsidRDefault="00A4115F" w:rsidP="00C06DA6">
            <w:pPr>
              <w:pStyle w:val="TableStyle2"/>
              <w:jc w:val="both"/>
            </w:pPr>
            <w:r>
              <w:t xml:space="preserve">Note: </w:t>
            </w:r>
            <w:r w:rsidR="00C06DA6">
              <w:rPr>
                <w:rFonts w:ascii="Arial" w:hAnsi="Arial"/>
                <w:u w:color="000000"/>
                <w:shd w:val="clear" w:color="auto" w:fill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traperitoneal</w:t>
            </w:r>
            <w:r>
              <w:rPr>
                <w:rFonts w:ascii="Arial" w:hAnsi="Arial"/>
                <w:u w:color="000000"/>
                <w:shd w:val="clear" w:color="auto" w:fill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IP) injection of Ketamine and Xylazine used for anesthesia</w:t>
            </w:r>
            <w:r>
              <w:rPr>
                <w:rFonts w:ascii="Arial" w:hAnsi="Arial"/>
                <w:color w:val="0000FF"/>
                <w:u w:color="0000FF"/>
                <w:shd w:val="clear" w:color="auto" w:fill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>
              <w:rPr>
                <w:rFonts w:ascii="Arial" w:hAnsi="Arial"/>
                <w:u w:color="000000"/>
                <w:shd w:val="clear" w:color="auto" w:fill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nd euthanasia was achieved through I.C. injection of euthanasia solution for all experiment</w:t>
            </w:r>
            <w:r w:rsidR="00E12DD1">
              <w:rPr>
                <w:rFonts w:ascii="Arial" w:hAnsi="Arial"/>
                <w:u w:color="000000"/>
                <w:shd w:val="clear" w:color="auto" w:fill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l end points </w:t>
            </w:r>
            <w:r>
              <w:rPr>
                <w:rFonts w:ascii="Arial" w:hAnsi="Arial"/>
                <w:u w:color="000000"/>
                <w:shd w:val="clear" w:color="auto" w:fill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nd samples collection.</w:t>
            </w:r>
          </w:p>
        </w:tc>
      </w:tr>
      <w:tr w:rsidR="00E428A2" w14:paraId="168ED0B3" w14:textId="77777777" w:rsidTr="00C06DA6">
        <w:trPr>
          <w:trHeight w:val="529"/>
        </w:trPr>
        <w:tc>
          <w:tcPr>
            <w:tcW w:w="935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ED0B2" w14:textId="77777777" w:rsidR="00E428A2" w:rsidRDefault="00A4115F" w:rsidP="00C06DA6">
            <w:pPr>
              <w:pStyle w:val="TableStyle2"/>
              <w:jc w:val="both"/>
            </w:pPr>
            <w:r>
              <w:t>Reference: Dina A Finkel, Ana Malfa, et al 2023, Stem Cells Translational Medicine, Volume 12, Issue 12, December 2023, Pages 811–824.</w:t>
            </w:r>
          </w:p>
        </w:tc>
      </w:tr>
    </w:tbl>
    <w:p w14:paraId="657CA3E9" w14:textId="77777777" w:rsidR="00C06DA6" w:rsidRDefault="00C06DA6">
      <w:pPr>
        <w:pStyle w:val="Body"/>
        <w:rPr>
          <w:rFonts w:ascii="Arial" w:hAnsi="Arial" w:cs="Arial"/>
          <w:b/>
          <w:bCs/>
          <w:sz w:val="24"/>
          <w:szCs w:val="24"/>
        </w:rPr>
      </w:pPr>
    </w:p>
    <w:p w14:paraId="168ED0B6" w14:textId="5673A1BC" w:rsidR="00E428A2" w:rsidRPr="00C06DA6" w:rsidRDefault="00C06DA6">
      <w:pPr>
        <w:pStyle w:val="Body"/>
        <w:rPr>
          <w:rFonts w:ascii="Arial" w:hAnsi="Arial" w:cs="Arial"/>
          <w:b/>
          <w:bCs/>
          <w:sz w:val="24"/>
          <w:szCs w:val="24"/>
        </w:rPr>
      </w:pPr>
      <w:r w:rsidRPr="00C06DA6">
        <w:rPr>
          <w:rFonts w:ascii="Arial" w:hAnsi="Arial" w:cs="Arial"/>
          <w:b/>
          <w:bCs/>
          <w:sz w:val="24"/>
          <w:szCs w:val="24"/>
        </w:rPr>
        <w:t>Supplementary Table 3</w:t>
      </w:r>
      <w:r w:rsidR="006A648C">
        <w:rPr>
          <w:rFonts w:ascii="Arial" w:hAnsi="Arial" w:cs="Arial"/>
          <w:b/>
          <w:bCs/>
          <w:sz w:val="24"/>
          <w:szCs w:val="24"/>
        </w:rPr>
        <w:t>:  Experimental Assays and Sample collection methods</w:t>
      </w:r>
    </w:p>
    <w:sectPr w:rsidR="00E428A2" w:rsidRPr="00C06DA6">
      <w:headerReference w:type="default" r:id="rId7"/>
      <w:footerReference w:type="default" r:id="rId8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02BDCC" w14:textId="77777777" w:rsidR="006075B6" w:rsidRDefault="006075B6">
      <w:r>
        <w:separator/>
      </w:r>
    </w:p>
  </w:endnote>
  <w:endnote w:type="continuationSeparator" w:id="0">
    <w:p w14:paraId="115F1131" w14:textId="77777777" w:rsidR="006075B6" w:rsidRDefault="006075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8ED0B8" w14:textId="77777777" w:rsidR="00E428A2" w:rsidRDefault="00E428A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7930D0" w14:textId="77777777" w:rsidR="006075B6" w:rsidRDefault="006075B6">
      <w:r>
        <w:separator/>
      </w:r>
    </w:p>
  </w:footnote>
  <w:footnote w:type="continuationSeparator" w:id="0">
    <w:p w14:paraId="6AD6EB79" w14:textId="77777777" w:rsidR="006075B6" w:rsidRDefault="006075B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8ED0B7" w14:textId="77777777" w:rsidR="00E428A2" w:rsidRDefault="00E428A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28A2"/>
    <w:rsid w:val="00035C07"/>
    <w:rsid w:val="00111783"/>
    <w:rsid w:val="001B04FF"/>
    <w:rsid w:val="00264E30"/>
    <w:rsid w:val="002947CA"/>
    <w:rsid w:val="002C30FB"/>
    <w:rsid w:val="00467C1B"/>
    <w:rsid w:val="004C544B"/>
    <w:rsid w:val="004F1DF0"/>
    <w:rsid w:val="00572F54"/>
    <w:rsid w:val="006075B6"/>
    <w:rsid w:val="006A648C"/>
    <w:rsid w:val="007309B7"/>
    <w:rsid w:val="00735F59"/>
    <w:rsid w:val="00766251"/>
    <w:rsid w:val="00776412"/>
    <w:rsid w:val="007E0239"/>
    <w:rsid w:val="007F7DED"/>
    <w:rsid w:val="008C245B"/>
    <w:rsid w:val="008D11C1"/>
    <w:rsid w:val="009C30E7"/>
    <w:rsid w:val="00A27A5A"/>
    <w:rsid w:val="00A4115F"/>
    <w:rsid w:val="00A5333D"/>
    <w:rsid w:val="00C06DA6"/>
    <w:rsid w:val="00C229BF"/>
    <w:rsid w:val="00D20A2A"/>
    <w:rsid w:val="00D57DEE"/>
    <w:rsid w:val="00D761EB"/>
    <w:rsid w:val="00D918CF"/>
    <w:rsid w:val="00E12DD1"/>
    <w:rsid w:val="00E26C29"/>
    <w:rsid w:val="00E428A2"/>
    <w:rsid w:val="00E50957"/>
    <w:rsid w:val="00FA60AB"/>
    <w:rsid w:val="00FB7D5B"/>
    <w:rsid w:val="00FD2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ED09C"/>
  <w15:docId w15:val="{5A2D205E-CFBD-442A-AADD-33D4F20B9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1">
    <w:name w:val="Table Style 1"/>
    <w:rPr>
      <w:rFonts w:ascii="Helvetica Neue" w:hAnsi="Helvetica Neue" w:cs="Arial Unicode MS"/>
      <w:b/>
      <w:bCs/>
      <w:color w:val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0">
    <w:name w:val="Hyperlink.0"/>
    <w:basedOn w:val="Hyperlink"/>
    <w:rPr>
      <w:u w:val="single"/>
    </w:rPr>
  </w:style>
  <w:style w:type="paragraph" w:customStyle="1" w:styleId="TableStyle2">
    <w:name w:val="Table Style 2"/>
    <w:rPr>
      <w:rFonts w:ascii="Helvetica Neue" w:hAnsi="Helvetica Neue" w:cs="Arial Unicode MS"/>
      <w:color w:val="000000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oogle.com/search?q=Hematoxylin+and+Eosin+%28H%26E%29+staining&amp;client=safari&amp;hs=5BzU&amp;sca_esv=c886fa4b6d8c3132&amp;channel=mac_bm&amp;source=hp&amp;ei=eWXSaaWSM9WnptQPrLLLwA8&amp;iflsig=AFdpzrgAAAAAadJzid_THNpoub2y8F0fcUPl8cvpyVDK&amp;ved=2ahUKEwili-Ov6taTAxW8z_ACHQ4tKrMQgK4QegYIAQgAEAM&amp;uact=5&amp;oq=H%26+e+staining&amp;gs_lp=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&amp;sclient=gws-wiz&amp;sei=hGXSaaWOMI-Ew8cP4uG3oAk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Metadata/LabelInfo.xml><?xml version="1.0" encoding="utf-8"?>
<clbl:labelList xmlns:clbl="http://schemas.microsoft.com/office/2020/mipLabelMetadata">
  <clbl:label id="{43eaa772-f7b9-49c0-a310-6db2e0414f42}" enabled="0" method="" siteId="{43eaa772-f7b9-49c0-a310-6db2e0414f4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51</Words>
  <Characters>1429</Characters>
  <Application>Microsoft Office Word</Application>
  <DocSecurity>0</DocSecurity>
  <Lines>56</Lines>
  <Paragraphs>20</Paragraphs>
  <ScaleCrop>false</ScaleCrop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ovindaiah Vinukonda</cp:lastModifiedBy>
  <cp:revision>25</cp:revision>
  <dcterms:created xsi:type="dcterms:W3CDTF">2026-04-05T19:09:00Z</dcterms:created>
  <dcterms:modified xsi:type="dcterms:W3CDTF">2026-04-07T20:01:00Z</dcterms:modified>
</cp:coreProperties>
</file>